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A72B3" w14:textId="4F8D19DF" w:rsidR="00097169" w:rsidRPr="00097169" w:rsidRDefault="00097169" w:rsidP="00097169">
      <w:pPr>
        <w:rPr>
          <w:rFonts w:ascii="Times New Roman" w:eastAsia="Calibri" w:hAnsi="Times New Roman" w:cs="Times New Roman"/>
          <w:sz w:val="18"/>
          <w:szCs w:val="18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4F67C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F67C6">
        <w:rPr>
          <w:rFonts w:asciiTheme="majorBidi" w:hAnsiTheme="majorBidi" w:cstheme="majorBidi"/>
          <w:sz w:val="20"/>
          <w:szCs w:val="20"/>
        </w:rPr>
        <w:t xml:space="preserve"> </w:t>
      </w:r>
      <w:r w:rsidRPr="00097169">
        <w:rPr>
          <w:rFonts w:ascii="Times New Roman" w:eastAsia="Calibri" w:hAnsi="Times New Roman" w:cs="Times New Roman"/>
          <w:sz w:val="18"/>
          <w:szCs w:val="18"/>
        </w:rPr>
        <w:t>The predicted HTL epitopes from the envelope protein A28 homolog.</w:t>
      </w:r>
    </w:p>
    <w:tbl>
      <w:tblPr>
        <w:tblW w:w="9350" w:type="dxa"/>
        <w:tblInd w:w="-10" w:type="dxa"/>
        <w:tblLook w:val="04A0" w:firstRow="1" w:lastRow="0" w:firstColumn="1" w:lastColumn="0" w:noHBand="0" w:noVBand="1"/>
      </w:tblPr>
      <w:tblGrid>
        <w:gridCol w:w="1473"/>
        <w:gridCol w:w="1884"/>
        <w:gridCol w:w="1162"/>
        <w:gridCol w:w="1211"/>
        <w:gridCol w:w="849"/>
        <w:gridCol w:w="991"/>
        <w:gridCol w:w="890"/>
        <w:gridCol w:w="890"/>
      </w:tblGrid>
      <w:tr w:rsidR="00097169" w:rsidRPr="00097169" w14:paraId="135A9862" w14:textId="77777777" w:rsidTr="00242500">
        <w:trPr>
          <w:trHeight w:val="180"/>
        </w:trPr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18F6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D90B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4FC1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icity score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8E39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icity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0DA4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79E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 in conserved region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BA84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-γ –inducing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2797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4- inducing</w:t>
            </w:r>
          </w:p>
        </w:tc>
      </w:tr>
      <w:tr w:rsidR="00097169" w:rsidRPr="00097169" w14:paraId="3520874D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4AC6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IVVATA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6221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101, DRB1_0813, DRB5_0101, DRB5_0105, DRB1_0102, DRB1_0405, DRB1_0408, DRB1_0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5A05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6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41D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4C4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95E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D0E2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1B4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097169" w:rsidRPr="00097169" w14:paraId="5D66F78D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6F6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VATAAV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F23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5, DRB1_0408, DRB1_0309, DRB1_0421, DRB1_1101, DRB1_1128, DRB1_1305, DRB1_1307, DRB1_0401, DRB1_0426, DRB1_0802, DRB1_0404, DRB1_0410, DRB1_0423, DRB1_0813, DRB1_1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96D5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99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3674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3176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62D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DBF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9B9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097169" w:rsidRPr="00097169" w14:paraId="350B1937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B44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TFSDVINI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589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0305, DRB1_0701, DRB1_0703, DRB1_0309, DRB1_0421, DRB1_0401, DRB1_0426, DRB1_1101, DRB1_0306, DRB1_0307, DRB1_0308, DRB1_0311, DRB1_1128, DRB1_1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620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C50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30E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FC0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CC1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D6A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24F78C55" w14:textId="77777777" w:rsidTr="00242500">
        <w:trPr>
          <w:trHeight w:val="2968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30FF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VSASIFGF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897C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301, DRB1_0309, DRB1_1120, DRB1_1128, DRB1_1302, DRB1_1305, DRB1_1114, DRB1_1301, DRB1_1323, DRB1_1327, DRB1_1328, DRB1_0305, DRB1_1321, DRB5_0101, DRB5_0105, DRB1_0701, DRB1_0703, DRB1_1307, DRB1_1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87D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28DA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7F1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80C7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20D4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993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26382F96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642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IYNPCI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279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804, DRB1_0802, DRB1_0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3388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328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71E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8A94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DF5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B83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DE50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4DAE9BD3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528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FIVVAT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7DD8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307, DRB1_0301, DRB1_0306, DRB1_0307, DRB1_0308, DRB1_0311, DRB1_0401, DRB1_0404, DRB1_0410, DRB1_0423, DRB1_0426, DRB1_1101, DRB1_1104, DRB1_1106, DRB1_1107, DRB1_1311, DRB1_1321, DRB1_0802, DRB1_0804, DRB1_0305, DRB1_0408, DRB1_0806, DRB1_0813, DRB1_1128, DRB1_1305, DRB1_0309, DRB1_0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720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8FE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FDA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227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5586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BA2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097169" w:rsidRPr="00097169" w14:paraId="0CB740BA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BAD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DIYNP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344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B1_0306, DRB1_0307, DRB1_0308, DRB1_0311, DRB1_0301, DRB1_1107, </w:t>
            </w: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RB1_0401, DRB1_0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4D4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-0.0445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9EC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B13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3017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098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249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5C383B51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AE10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SYSIYE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8CCD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304, DRB1_0806, DRB1_0817, DRB1_0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76E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A309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2B6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556D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098A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C4E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07939164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8B5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KFNTMRQ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728B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1, DRB1_0402, DRB1_0404, DRB1_0405, DRB1_0408, DRB1_0410, DRB1_0423, DRB1_0426, DRB1_0801, DRB1_0806, DRB1_0813, DRB1_0817, DRB1_1101, DRB1_1102, DRB1_1104, DRB1_1106, DRB1_1107, DRB1_1114, DRB1_1121, DRB1_1301, DRB1_1304, DRB1_1311, DRB1_1321, DRB1_1322, DRB1_1323, DRB1_1327, DRB1_1328, DRB1_1501, DRB1_1506, DRB1_0305, DRB1_0802, DRB1_0804, DRB1_1120, DRB1_1128, DRB1_1302, DRB1_1305, DRB1_1307, DRB1_1502, DRB1_0306, DRB1_0307, DRB1_0308, DRB1_0311, DRB1_0301, DRB1_0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16AF6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1.2490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15CF2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9A3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4E66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123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0B0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62C32497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633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VATAAV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5516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B1_0102, DRB1_1102, DRB1_1104, DRB1_1106, DRB1_1121, DRB1_1311, </w:t>
            </w: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RB1_1322, DRB1_0101, DRB1_0306, DRB1_0307, DRB1_0308, DRB1_0311, DRB1_0402, DRB1_0404, DRB1_0423, DRB1_1107, DRB1_1114, DRB1_1307, DRB1_1323, DRB1_0804, DRB1_1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0133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327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ED0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4E9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A1A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05A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073B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097169" w:rsidRPr="00097169" w14:paraId="0C15693F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A62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IFFIVVA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CBD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102, DRB1_1121, DRB1_1322, DRB1_1114, DRB1_1323, DRB1_1501, DRB1_1506, DRB1_1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A787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5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D046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286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E5B7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25F5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7FD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097169" w:rsidRPr="00097169" w14:paraId="3D60CC91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35F5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SLSIFFI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C809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104, DRB1_1106, DRB1_1120, DRB1_1301, DRB1_1302, DRB1_1304, DRB1_1311, DRB1_1327, DRB1_1328, DRB1_1501, DRB1_1506, DRB1_0102, DRB1_0301, DRB1_1102, DRB1_1121, DRB1_1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01D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559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D1DD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1DB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BFB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1AFA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CAF6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097169" w:rsidRPr="00097169" w14:paraId="459262E0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4B695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GPNNTRSI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5F26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2, DRB1_1120, DRB1_1301, DRB1_1302, DRB1_1304, DRB1_1327, DRB1_1328, DRB1_1102, DRB1_1121, DRB1_1322, DRB1_1114, DRB1_1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19A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.1958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D2EC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76B1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4E6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F20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C9B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0333DD7A" w14:textId="77777777" w:rsidTr="00242500">
        <w:trPr>
          <w:trHeight w:val="165"/>
        </w:trPr>
        <w:tc>
          <w:tcPr>
            <w:tcW w:w="14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17F3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KQKWRCVV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8052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B1_0802, DRB1_0804, DRB1_0801, DRB1_0806, </w:t>
            </w: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RB1_0813, DRB1_0817, DRB1_1120, DRB1_1301, DRB1_1302, DRB1_1327,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6A8B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.148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A05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C03D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8388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EE13C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372B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211DE07C" w14:textId="77777777" w:rsidTr="00242500">
        <w:trPr>
          <w:trHeight w:val="18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3775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6EC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1328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7A395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B87A8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033E4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6F0C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7E233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D72E7" w14:textId="77777777" w:rsidR="00097169" w:rsidRPr="00097169" w:rsidRDefault="00097169" w:rsidP="00097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97169" w:rsidRPr="00097169" w14:paraId="6CFE2C51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C35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VATAAVC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000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0701, DRB1_0703, DRB1_0102, DRB1_0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E0F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78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5ED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FC32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4F19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414A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82CDE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r</w:t>
            </w:r>
          </w:p>
        </w:tc>
      </w:tr>
      <w:tr w:rsidR="00097169" w:rsidRPr="00097169" w14:paraId="6D775503" w14:textId="77777777" w:rsidTr="00242500">
        <w:trPr>
          <w:trHeight w:val="180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7204D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NYGNIK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13FF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817, DRB1_0405, DRB1_1502, DRB1_0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EF860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B5371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E459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1236B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887BA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CBD4" w14:textId="77777777" w:rsidR="00097169" w:rsidRPr="00097169" w:rsidRDefault="00097169" w:rsidP="0009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7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</w:tbl>
    <w:p w14:paraId="16053B7E" w14:textId="77777777" w:rsidR="00097169" w:rsidRPr="00097169" w:rsidRDefault="00097169" w:rsidP="00097169">
      <w:pPr>
        <w:rPr>
          <w:rFonts w:ascii="Times New Roman" w:eastAsia="Calibri" w:hAnsi="Times New Roman" w:cs="Times New Roman"/>
          <w:sz w:val="18"/>
          <w:szCs w:val="18"/>
        </w:rPr>
      </w:pPr>
      <w:r w:rsidRPr="00097169">
        <w:rPr>
          <w:rFonts w:ascii="Times New Roman" w:eastAsia="Calibri" w:hAnsi="Times New Roman" w:cs="Times New Roman"/>
          <w:sz w:val="18"/>
          <w:szCs w:val="18"/>
        </w:rPr>
        <w:t>The selected epitopes have been shown in bold.</w:t>
      </w:r>
    </w:p>
    <w:p w14:paraId="509AA7C8" w14:textId="77777777" w:rsidR="00CE6F13" w:rsidRPr="00CE6F13" w:rsidRDefault="00CE6F13" w:rsidP="00CE6F13">
      <w:pPr>
        <w:rPr>
          <w:rFonts w:ascii="Times New Roman" w:eastAsia="Calibri" w:hAnsi="Times New Roman" w:cs="Times New Roman"/>
        </w:rPr>
      </w:pPr>
    </w:p>
    <w:p w14:paraId="1F83D5FA" w14:textId="77777777" w:rsidR="00813A1E" w:rsidRDefault="00813A1E"/>
    <w:sectPr w:rsidR="0081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85"/>
    <w:rsid w:val="00097169"/>
    <w:rsid w:val="00813A1E"/>
    <w:rsid w:val="00B47185"/>
    <w:rsid w:val="00C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7A7E"/>
  <w15:chartTrackingRefBased/>
  <w15:docId w15:val="{9CA514F7-0437-4090-B728-92C368A0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23-05-08T11:01:00Z</dcterms:created>
  <dcterms:modified xsi:type="dcterms:W3CDTF">2023-05-08T11:18:00Z</dcterms:modified>
</cp:coreProperties>
</file>